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01DDC3" w14:textId="3EC2A5A2" w:rsidR="002424FE" w:rsidRDefault="00FF641A" w:rsidP="008921A4">
      <w:pPr>
        <w:widowControl w:val="0"/>
        <w:autoSpaceDE w:val="0"/>
        <w:autoSpaceDN w:val="0"/>
        <w:adjustRightInd w:val="0"/>
        <w:spacing w:after="240" w:line="280" w:lineRule="atLeast"/>
        <w:jc w:val="both"/>
        <w:rPr>
          <w:rFonts w:ascii="Times" w:hAnsi="Times" w:cs="Times"/>
          <w:color w:val="202226"/>
          <w:kern w:val="0"/>
          <w:sz w:val="24"/>
          <w:szCs w:val="24"/>
          <w:lang w:val="en-US" w:eastAsia="pt-BR"/>
        </w:rPr>
      </w:pPr>
      <w:r>
        <w:rPr>
          <w:rFonts w:ascii="Times" w:hAnsi="Times" w:cs="Times"/>
          <w:color w:val="202226"/>
          <w:kern w:val="0"/>
          <w:sz w:val="24"/>
          <w:szCs w:val="24"/>
          <w:lang w:val="en-US" w:eastAsia="pt-BR"/>
        </w:rPr>
        <w:t>S1</w:t>
      </w:r>
      <w:bookmarkStart w:id="0" w:name="_GoBack"/>
      <w:bookmarkEnd w:id="0"/>
      <w:r w:rsidR="000F0565" w:rsidRPr="000F0565">
        <w:rPr>
          <w:rFonts w:ascii="Times" w:hAnsi="Times" w:cs="Times"/>
          <w:color w:val="202226"/>
          <w:kern w:val="0"/>
          <w:sz w:val="24"/>
          <w:szCs w:val="24"/>
          <w:lang w:val="en-US" w:eastAsia="pt-BR"/>
        </w:rPr>
        <w:t xml:space="preserve"> Appendix</w:t>
      </w:r>
      <w:r w:rsidR="002424FE" w:rsidRPr="002424FE">
        <w:rPr>
          <w:rFonts w:ascii="Times" w:hAnsi="Times" w:cs="Times"/>
          <w:color w:val="202226"/>
          <w:kern w:val="0"/>
          <w:sz w:val="24"/>
          <w:szCs w:val="24"/>
          <w:lang w:val="en-US" w:eastAsia="pt-BR"/>
        </w:rPr>
        <w:t>: Terms used on database search</w:t>
      </w:r>
      <w:r w:rsidR="002424FE">
        <w:rPr>
          <w:rFonts w:ascii="Times" w:hAnsi="Times" w:cs="Times"/>
          <w:color w:val="202226"/>
          <w:kern w:val="0"/>
          <w:sz w:val="24"/>
          <w:szCs w:val="24"/>
          <w:lang w:val="en-US" w:eastAsia="pt-BR"/>
        </w:rPr>
        <w:t xml:space="preserve">. </w:t>
      </w:r>
    </w:p>
    <w:tbl>
      <w:tblPr>
        <w:tblStyle w:val="PlainTable2"/>
        <w:tblW w:w="9353" w:type="dxa"/>
        <w:tblLayout w:type="fixed"/>
        <w:tblLook w:val="04A0" w:firstRow="1" w:lastRow="0" w:firstColumn="1" w:lastColumn="0" w:noHBand="0" w:noVBand="1"/>
      </w:tblPr>
      <w:tblGrid>
        <w:gridCol w:w="1273"/>
        <w:gridCol w:w="8080"/>
      </w:tblGrid>
      <w:tr w:rsidR="002424FE" w:rsidRPr="00892324" w14:paraId="02BEA0AB" w14:textId="77777777" w:rsidTr="002B2589">
        <w:trPr>
          <w:cnfStyle w:val="100000000000" w:firstRow="1" w:lastRow="0" w:firstColumn="0" w:lastColumn="0" w:oddVBand="0" w:evenVBand="0" w:oddHBand="0"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1273" w:type="dxa"/>
          </w:tcPr>
          <w:p w14:paraId="1FBAE340" w14:textId="1919BA8E" w:rsidR="002424FE" w:rsidRPr="002B2589" w:rsidRDefault="002B2589" w:rsidP="002B2589">
            <w:pPr>
              <w:jc w:val="center"/>
              <w:rPr>
                <w:b w:val="0"/>
                <w:sz w:val="18"/>
                <w:szCs w:val="18"/>
              </w:rPr>
            </w:pPr>
            <w:r w:rsidRPr="002B2589">
              <w:rPr>
                <w:b w:val="0"/>
                <w:sz w:val="18"/>
                <w:szCs w:val="18"/>
              </w:rPr>
              <w:t>Database</w:t>
            </w:r>
          </w:p>
        </w:tc>
        <w:tc>
          <w:tcPr>
            <w:tcW w:w="8080" w:type="dxa"/>
          </w:tcPr>
          <w:p w14:paraId="5FACC997" w14:textId="0B3FB62E" w:rsidR="002424FE" w:rsidRPr="00892324" w:rsidRDefault="002B2589" w:rsidP="002B2589">
            <w:pPr>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2B2589">
              <w:rPr>
                <w:sz w:val="18"/>
                <w:szCs w:val="18"/>
              </w:rPr>
              <w:t>Search format</w:t>
            </w:r>
          </w:p>
        </w:tc>
      </w:tr>
      <w:tr w:rsidR="002424FE" w:rsidRPr="00343275" w14:paraId="78AEE035" w14:textId="77777777" w:rsidTr="00DD4A78">
        <w:trPr>
          <w:cnfStyle w:val="000000100000" w:firstRow="0" w:lastRow="0" w:firstColumn="0" w:lastColumn="0" w:oddVBand="0" w:evenVBand="0" w:oddHBand="1" w:evenHBand="0" w:firstRowFirstColumn="0" w:firstRowLastColumn="0" w:lastRowFirstColumn="0" w:lastRowLastColumn="0"/>
          <w:trHeight w:val="4141"/>
        </w:trPr>
        <w:tc>
          <w:tcPr>
            <w:cnfStyle w:val="001000000000" w:firstRow="0" w:lastRow="0" w:firstColumn="1" w:lastColumn="0" w:oddVBand="0" w:evenVBand="0" w:oddHBand="0" w:evenHBand="0" w:firstRowFirstColumn="0" w:firstRowLastColumn="0" w:lastRowFirstColumn="0" w:lastRowLastColumn="0"/>
            <w:tcW w:w="1273" w:type="dxa"/>
          </w:tcPr>
          <w:p w14:paraId="7A88BA4B" w14:textId="77777777" w:rsidR="002424FE" w:rsidRPr="006A589A" w:rsidRDefault="002424FE" w:rsidP="002B2589">
            <w:pPr>
              <w:jc w:val="center"/>
              <w:rPr>
                <w:sz w:val="18"/>
                <w:szCs w:val="18"/>
              </w:rPr>
            </w:pPr>
            <w:r w:rsidRPr="006A589A">
              <w:rPr>
                <w:sz w:val="18"/>
                <w:szCs w:val="18"/>
              </w:rPr>
              <w:t>PUBMED</w:t>
            </w:r>
          </w:p>
        </w:tc>
        <w:tc>
          <w:tcPr>
            <w:tcW w:w="8080" w:type="dxa"/>
          </w:tcPr>
          <w:p w14:paraId="6A5FCFAC" w14:textId="12C7543F" w:rsidR="002424FE" w:rsidRPr="002B2589" w:rsidRDefault="00DD4A78" w:rsidP="00DD4A78">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sidRPr="00DD4A78">
              <w:rPr>
                <w:sz w:val="18"/>
                <w:szCs w:val="18"/>
                <w:lang w:val="en-GB"/>
              </w:rPr>
              <w:t>(((((((((((((((((((((((((((((((((((((((((((((((cells[MeSH Terms]) OR periodontal ligament[MeSH Terms]) OR tooth[MeSH Terms]) OR tooth injuries[MeSH Terms]) OR tooth avulsion[MeSH Terms]) OR ligament, periodontal[Title/Abstract]) OR ligaments, periodontal[Title/Abstract]) OR periodontal ligaments[Title/Abstract]) OR alveolodental membrane[Title/Abstract]) OR alveolodental membranes[Title/Abstract]) OR membrane, alveolodental[Title/Abstract]) OR membranes, alveolodental[Title/Abstract]) OR alveolodental ligament[Title/Abstract]) OR alveolodental ligaments[Title/Abstract]) OR ligament, alveolodental[Title/Abstract]) OR ligaments, alveolodental[Title/Abstract]) OR teeth[Title/Abstract]) OR injuries, teeth[Title/Abstract]) OR injury, teeth[Title/Abstract]) OR injury, teeth[Title/Abstract]) OR injuries, tooth[Title/Abstract]) OR injury, tooth[Title/Abstract]) OR tooth injury[Title/Abstract]) OR teeth injuries[Title/Abstract]) OR avulsion, tooth[Title/Abstract]) OR avulsions, tooth[Title/Abstract]) OR tooth avulsions[Title/Abstract]) OR avulsed tooth[Title/Abstract]) OR tooth, avulsed[Title/Abstract]) OR dislocation, tooth[Title/Abstract]) OR dislocations, tooth[Title/Abstract]) OR tooth dislocation[Title/Abstract]) OR tooth dislocations[Title/Abstract]) OR tooth luxation[Title/Abstract]) OR luxation, tooth[Title/Abstract]) OR luxations, tooth[Title/Abstract]) OR tooth luxations[Title/Abstract]) OR avulsion[Title/Abstract]) OR dental trauma[Title/Abstract]) OR avulsed teeth[Title/Abstract]) OR periodontal ligament cells[Title/Abstract]) OR trauma[Title/Abstract]) AND storage media[Title/Abstract]) OR transport media[Title/Abstract]) OR storage medium[Title/Abstract]) AND hanks balanced salt solution[MeSH Terms]) OR hanks' balanced salt solution[Title/Abstract]) OR save-a-tooth (salt) solution[Title/Abstract</w:t>
            </w:r>
            <w:r>
              <w:rPr>
                <w:sz w:val="18"/>
                <w:szCs w:val="18"/>
                <w:lang w:val="en-GB"/>
              </w:rPr>
              <w:t>]</w:t>
            </w:r>
          </w:p>
        </w:tc>
      </w:tr>
      <w:tr w:rsidR="002424FE" w:rsidRPr="00343275" w14:paraId="5B1E2128" w14:textId="77777777" w:rsidTr="00DD4A78">
        <w:trPr>
          <w:trHeight w:val="4294"/>
        </w:trPr>
        <w:tc>
          <w:tcPr>
            <w:cnfStyle w:val="001000000000" w:firstRow="0" w:lastRow="0" w:firstColumn="1" w:lastColumn="0" w:oddVBand="0" w:evenVBand="0" w:oddHBand="0" w:evenHBand="0" w:firstRowFirstColumn="0" w:firstRowLastColumn="0" w:lastRowFirstColumn="0" w:lastRowLastColumn="0"/>
            <w:tcW w:w="1273" w:type="dxa"/>
          </w:tcPr>
          <w:p w14:paraId="0F64D6D7" w14:textId="77777777" w:rsidR="002424FE" w:rsidRPr="006A589A" w:rsidRDefault="002424FE" w:rsidP="002B2589">
            <w:pPr>
              <w:jc w:val="center"/>
              <w:rPr>
                <w:sz w:val="18"/>
                <w:szCs w:val="18"/>
              </w:rPr>
            </w:pPr>
            <w:r w:rsidRPr="006A589A">
              <w:rPr>
                <w:sz w:val="18"/>
                <w:szCs w:val="18"/>
              </w:rPr>
              <w:t>SCOPUS</w:t>
            </w:r>
          </w:p>
        </w:tc>
        <w:tc>
          <w:tcPr>
            <w:tcW w:w="8080" w:type="dxa"/>
          </w:tcPr>
          <w:p w14:paraId="2A92C1B6" w14:textId="33340DB2" w:rsidR="002424FE" w:rsidRPr="002B2589" w:rsidRDefault="00DD4A78" w:rsidP="002B2589">
            <w:pPr>
              <w:jc w:val="both"/>
              <w:cnfStyle w:val="000000000000" w:firstRow="0" w:lastRow="0" w:firstColumn="0" w:lastColumn="0" w:oddVBand="0" w:evenVBand="0" w:oddHBand="0" w:evenHBand="0" w:firstRowFirstColumn="0" w:firstRowLastColumn="0" w:lastRowFirstColumn="0" w:lastRowLastColumn="0"/>
              <w:rPr>
                <w:color w:val="5C5C5C"/>
                <w:sz w:val="18"/>
                <w:szCs w:val="18"/>
                <w:shd w:val="clear" w:color="auto" w:fill="E7E7E7"/>
                <w:lang w:val="en-GB"/>
              </w:rPr>
            </w:pPr>
            <w:r w:rsidRPr="00DD4A78">
              <w:rPr>
                <w:sz w:val="18"/>
                <w:szCs w:val="18"/>
                <w:lang w:val="en-GB"/>
              </w:rPr>
              <w:t>TITLE-ABS-KEY(cells) OR  TITLE-ABS-KEY("periodontal ligament") OR INDEXTERMS(tooth) OR TITLE-ABS-KEY("tooth injuries") OR INDEXTERMS("tooth avulsion") OR TITLE-ABS-KEY("ligament, periodontal") OR TITLE-ABS-KEY("ligaments, periodontal") OR TITLE-ABS-KEY("periodontal ligaments") OR TITLE-ABS-KEY("alveolodental membrane") OR TITLE-ABS-KEY("alveolodental membranes") OR TITLE-ABS-KEY("membrane, alveolodental") OR TITLE-ABS-KEY("membranes, alveolodental") OR TITLE-ABS-KEY("alveolodental ligament") OR TITLE-ABS-KEY("alveolodental ligaments") OR TITLE-ABS-KEY("ligament, alveolodental") OR TITLE-ABS-KEY("ligaments, alveolodental") OR TITLE-ABS-KEY(teeth) OR TITLE-ABS-KEY("injuries, teeth") OR TITLE-ABS-KEY("injury, teeth") OR TITLE-ABS-KEY("injury, teeth") OR TITLE-ABS-KEY("injuries, tooth") OR TITLE-ABS-KEY("injury, tooth") OR TITLE-ABS-KEY("tooth injury") OR TITLE-ABS-KEY("teeth injuries") OR TITLE-ABS-KEY("avulsion, tooth") OR TITLE-ABS-KEY("avulsions, tooth") OR TITLE-ABS-KEY("tooth avulsions") OR TITLE-ABS-KEY("avulsed tooth") OR TITLE-ABS-KEY("tooth, avulsed") OR TITLE-ABS-KEY("dislocation, tooth") OR TITLE-ABS-KEY("dislocations, tooth") OR TITLE-ABS-KEY("tooth dislocation") OR TITLE-ABS-KEY("tooth dislocations") OR TITLE-ABS-KEY("tooth luxation") OR TITLE-ABS-KEY("luxation, tooth") OR TITLE-ABS-KEY("luxations, tooth") OR TITLE-ABS-KEY("tooth luxations") OR TITLE-ABS-KEY("avulsion") OR TITLE-ABS-KEY("dental trauma") OR TITLE-ABS-KEY("avulsed teeth") OR TITLE-ABS-KEY("periodontal ligament cells") OR TITLE-ABS-KEY(trauma) AND TITLE-ABS-KEY("storage media") OR TITLE-ABS-KEY("transport media") OR TITLE-ABS-KEY("storage medium") AND  TITLE-ABS-KEY(“hanks balanced salt solution") OR TITLE-ABS-KEY("hanks' balanced salt solution") OR TITLE-ABS-KEY("save-a-tooth (salt) solution")</w:t>
            </w:r>
          </w:p>
        </w:tc>
      </w:tr>
      <w:tr w:rsidR="002424FE" w:rsidRPr="00343275" w14:paraId="24715989" w14:textId="77777777" w:rsidTr="002B2589">
        <w:trPr>
          <w:cnfStyle w:val="000000100000" w:firstRow="0" w:lastRow="0" w:firstColumn="0" w:lastColumn="0" w:oddVBand="0" w:evenVBand="0" w:oddHBand="1" w:evenHBand="0" w:firstRowFirstColumn="0" w:firstRowLastColumn="0" w:lastRowFirstColumn="0" w:lastRowLastColumn="0"/>
          <w:trHeight w:val="2551"/>
        </w:trPr>
        <w:tc>
          <w:tcPr>
            <w:cnfStyle w:val="001000000000" w:firstRow="0" w:lastRow="0" w:firstColumn="1" w:lastColumn="0" w:oddVBand="0" w:evenVBand="0" w:oddHBand="0" w:evenHBand="0" w:firstRowFirstColumn="0" w:firstRowLastColumn="0" w:lastRowFirstColumn="0" w:lastRowLastColumn="0"/>
            <w:tcW w:w="1273" w:type="dxa"/>
          </w:tcPr>
          <w:p w14:paraId="2FBA9929" w14:textId="60F69534" w:rsidR="002424FE" w:rsidRPr="006A589A" w:rsidRDefault="00E868CE" w:rsidP="002B2589">
            <w:pPr>
              <w:jc w:val="center"/>
              <w:rPr>
                <w:sz w:val="18"/>
                <w:szCs w:val="18"/>
              </w:rPr>
            </w:pPr>
            <w:r>
              <w:rPr>
                <w:sz w:val="18"/>
                <w:szCs w:val="18"/>
              </w:rPr>
              <w:t>WEB OF SCIENCE</w:t>
            </w:r>
          </w:p>
        </w:tc>
        <w:tc>
          <w:tcPr>
            <w:tcW w:w="8080" w:type="dxa"/>
          </w:tcPr>
          <w:p w14:paraId="77C2972E" w14:textId="441A0007" w:rsidR="002424FE" w:rsidRPr="00E868CE" w:rsidRDefault="00192908" w:rsidP="00E868CE">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TS=</w:t>
            </w:r>
            <w:r w:rsidR="00E868CE" w:rsidRPr="002F3760">
              <w:rPr>
                <w:sz w:val="18"/>
                <w:szCs w:val="18"/>
                <w:lang w:val="en-GB"/>
              </w:rPr>
              <w:t xml:space="preserve"> (cells OR "periodontal ligament" OR tooth OR "tooth injuries" OR "tooth avulsion" OR "ligament, periodontal" OR "ligaments, periodontal" OR "periodontal ligaments" OR "alveolodental membrane" OR "alveolodental membranes" OR "membrane, alveolodental" OR "membranes, alveolodental" OR "alveolodental ligament" OR "alveolodental ligaments" OR "ligament, alveolodental" OR "ligaments, alveolodental" OR teeth OR "injuries, teeth" OR "injury, teeth" OR "injury, teeth" OR "injuries, tooth" OR "injury, tooth" OR "tooth injury" OR "teeth injuries" OR "avulsion, tooth" OR "avulsions, tooth" OR "tooth avulsions" OR "avulsed tooth" OR "tooth, avulsed" OR "dislocation, tooth" OR "dislocations, tooth" OR "tooth dislocation" OR "tooth dislocations" OR "tooth luxation" OR "luxation, tooth" OR "luxations, tooth" OR "tooth luxations" OR "avulsion" OR "dental trauma" OR "avulsed teeth" OR "periodontal ligam</w:t>
            </w:r>
            <w:r>
              <w:rPr>
                <w:sz w:val="18"/>
                <w:szCs w:val="18"/>
                <w:lang w:val="en-GB"/>
              </w:rPr>
              <w:t>ent cells" OR trauma) AND TS=</w:t>
            </w:r>
            <w:r w:rsidR="00E868CE" w:rsidRPr="002F3760">
              <w:rPr>
                <w:sz w:val="18"/>
                <w:szCs w:val="18"/>
                <w:lang w:val="en-GB"/>
              </w:rPr>
              <w:t xml:space="preserve"> ("storage media" OR "transport media" </w:t>
            </w:r>
            <w:r>
              <w:rPr>
                <w:sz w:val="18"/>
                <w:szCs w:val="18"/>
                <w:lang w:val="en-GB"/>
              </w:rPr>
              <w:t>OR "storage medium") AND TS=</w:t>
            </w:r>
            <w:r w:rsidR="00E868CE" w:rsidRPr="002F3760">
              <w:rPr>
                <w:sz w:val="18"/>
                <w:szCs w:val="18"/>
                <w:lang w:val="en-GB"/>
              </w:rPr>
              <w:t xml:space="preserve"> (“hanks balanced salt solution" OR "hanks' balanced salt solution" OR "save-a-tooth (salt) solution")</w:t>
            </w:r>
            <w:r w:rsidR="00E868CE" w:rsidRPr="002B2589">
              <w:rPr>
                <w:sz w:val="18"/>
                <w:szCs w:val="18"/>
                <w:lang w:val="en-GB"/>
              </w:rPr>
              <w:t>)</w:t>
            </w:r>
          </w:p>
        </w:tc>
      </w:tr>
      <w:tr w:rsidR="002424FE" w:rsidRPr="008616B5" w14:paraId="74F4DD0B" w14:textId="77777777" w:rsidTr="00E868CE">
        <w:trPr>
          <w:trHeight w:val="1500"/>
        </w:trPr>
        <w:tc>
          <w:tcPr>
            <w:cnfStyle w:val="001000000000" w:firstRow="0" w:lastRow="0" w:firstColumn="1" w:lastColumn="0" w:oddVBand="0" w:evenVBand="0" w:oddHBand="0" w:evenHBand="0" w:firstRowFirstColumn="0" w:firstRowLastColumn="0" w:lastRowFirstColumn="0" w:lastRowLastColumn="0"/>
            <w:tcW w:w="1273" w:type="dxa"/>
          </w:tcPr>
          <w:p w14:paraId="4D09CB83" w14:textId="5D14CC27" w:rsidR="002424FE" w:rsidRPr="006A589A" w:rsidRDefault="00E868CE" w:rsidP="002B2589">
            <w:pPr>
              <w:jc w:val="center"/>
              <w:rPr>
                <w:sz w:val="18"/>
                <w:szCs w:val="18"/>
              </w:rPr>
            </w:pPr>
            <w:r>
              <w:rPr>
                <w:sz w:val="18"/>
                <w:szCs w:val="18"/>
              </w:rPr>
              <w:lastRenderedPageBreak/>
              <w:t>THE COCHRANE LIBRARY</w:t>
            </w:r>
          </w:p>
        </w:tc>
        <w:tc>
          <w:tcPr>
            <w:tcW w:w="8080" w:type="dxa"/>
          </w:tcPr>
          <w:p w14:paraId="0BD13BEE" w14:textId="5AD700DA" w:rsidR="00E868CE" w:rsidRPr="002B2589" w:rsidRDefault="00E868CE" w:rsidP="002F3760">
            <w:pPr>
              <w:jc w:val="both"/>
              <w:cnfStyle w:val="000000000000" w:firstRow="0" w:lastRow="0" w:firstColumn="0" w:lastColumn="0" w:oddVBand="0" w:evenVBand="0" w:oddHBand="0" w:evenHBand="0" w:firstRowFirstColumn="0" w:firstRowLastColumn="0" w:lastRowFirstColumn="0" w:lastRowLastColumn="0"/>
              <w:rPr>
                <w:color w:val="333333"/>
                <w:sz w:val="18"/>
                <w:szCs w:val="18"/>
                <w:shd w:val="clear" w:color="auto" w:fill="F8F8F8"/>
              </w:rPr>
            </w:pPr>
            <w:r w:rsidRPr="00E868CE">
              <w:rPr>
                <w:sz w:val="18"/>
                <w:szCs w:val="18"/>
                <w:lang w:val="en-GB"/>
              </w:rPr>
              <w:t>cells OR "periodontal ligament" OR "tooth" OR "tooth injuries" OR "tooth avulsion" OR "periodontal ligaments" OR "alveolodental membrane" OR "alveolodental ligament" OR teeth OR "tooth injury" OR "teeth injuries" OR "tooth avulsions" OR "avulsed tooth" OR "tooth dislocation" OR "tooth dislocations" OR "tooth luxation" OR "avulsion" OR "dental trauma" OR "avulsed teeth" OR "trauma" in Title, Abstract, Keywords and "storage media" OR "transport media" OR "storage medium" in Title, Abstract, Keywords and "hanks balanced salt solution" OR "hanks' balanced salt solution" OR "save-a-tooth (salt) solution" in Title, Abstract, Keywords</w:t>
            </w:r>
          </w:p>
        </w:tc>
      </w:tr>
      <w:tr w:rsidR="002424FE" w:rsidRPr="008616B5" w14:paraId="6512DA2B" w14:textId="77777777" w:rsidTr="002B2589">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1273" w:type="dxa"/>
          </w:tcPr>
          <w:p w14:paraId="4DFAF7D4" w14:textId="77777777" w:rsidR="002424FE" w:rsidRPr="006A589A" w:rsidRDefault="002424FE" w:rsidP="002B2589">
            <w:pPr>
              <w:jc w:val="center"/>
              <w:rPr>
                <w:sz w:val="18"/>
                <w:szCs w:val="18"/>
              </w:rPr>
            </w:pPr>
            <w:r w:rsidRPr="006A589A">
              <w:rPr>
                <w:sz w:val="18"/>
                <w:szCs w:val="18"/>
              </w:rPr>
              <w:t>OPENGREY</w:t>
            </w:r>
          </w:p>
        </w:tc>
        <w:tc>
          <w:tcPr>
            <w:tcW w:w="8080" w:type="dxa"/>
          </w:tcPr>
          <w:p w14:paraId="300258BB" w14:textId="1FDD206D" w:rsidR="002424FE" w:rsidRPr="002B2589" w:rsidRDefault="00E868CE" w:rsidP="00E868CE">
            <w:pPr>
              <w:cnfStyle w:val="000000100000" w:firstRow="0" w:lastRow="0" w:firstColumn="0" w:lastColumn="0" w:oddVBand="0" w:evenVBand="0" w:oddHBand="1" w:evenHBand="0" w:firstRowFirstColumn="0" w:firstRowLastColumn="0" w:lastRowFirstColumn="0" w:lastRowLastColumn="0"/>
              <w:rPr>
                <w:sz w:val="18"/>
                <w:szCs w:val="18"/>
              </w:rPr>
            </w:pPr>
            <w:r w:rsidRPr="00E868CE">
              <w:rPr>
                <w:sz w:val="18"/>
              </w:rPr>
              <w:t>tooth avulsion AND storage media</w:t>
            </w:r>
            <w:r w:rsidR="002424FE" w:rsidRPr="002B2589">
              <w:rPr>
                <w:sz w:val="18"/>
                <w:szCs w:val="18"/>
              </w:rPr>
              <w:t xml:space="preserve"> </w:t>
            </w:r>
          </w:p>
        </w:tc>
      </w:tr>
      <w:tr w:rsidR="002424FE" w:rsidRPr="00343275" w14:paraId="700D57ED" w14:textId="77777777" w:rsidTr="00E868CE">
        <w:trPr>
          <w:trHeight w:val="1764"/>
        </w:trPr>
        <w:tc>
          <w:tcPr>
            <w:cnfStyle w:val="001000000000" w:firstRow="0" w:lastRow="0" w:firstColumn="1" w:lastColumn="0" w:oddVBand="0" w:evenVBand="0" w:oddHBand="0" w:evenHBand="0" w:firstRowFirstColumn="0" w:firstRowLastColumn="0" w:lastRowFirstColumn="0" w:lastRowLastColumn="0"/>
            <w:tcW w:w="1273" w:type="dxa"/>
          </w:tcPr>
          <w:p w14:paraId="11DA28F6" w14:textId="77777777" w:rsidR="002424FE" w:rsidRPr="006A589A" w:rsidRDefault="002424FE" w:rsidP="002B2589">
            <w:pPr>
              <w:jc w:val="center"/>
              <w:rPr>
                <w:sz w:val="18"/>
                <w:szCs w:val="18"/>
              </w:rPr>
            </w:pPr>
            <w:r w:rsidRPr="006A589A">
              <w:rPr>
                <w:sz w:val="18"/>
                <w:szCs w:val="18"/>
              </w:rPr>
              <w:t>LILACS</w:t>
            </w:r>
          </w:p>
          <w:p w14:paraId="79620D27" w14:textId="77777777" w:rsidR="002424FE" w:rsidRPr="006A589A" w:rsidRDefault="002424FE" w:rsidP="002B2589">
            <w:pPr>
              <w:jc w:val="center"/>
              <w:rPr>
                <w:sz w:val="18"/>
                <w:szCs w:val="18"/>
              </w:rPr>
            </w:pPr>
          </w:p>
        </w:tc>
        <w:tc>
          <w:tcPr>
            <w:tcW w:w="8080" w:type="dxa"/>
          </w:tcPr>
          <w:p w14:paraId="1E70FFAD" w14:textId="16ED7922" w:rsidR="002424FE" w:rsidRPr="002B2589" w:rsidRDefault="00E868CE" w:rsidP="002B2589">
            <w:pPr>
              <w:jc w:val="both"/>
              <w:cnfStyle w:val="000000000000" w:firstRow="0" w:lastRow="0" w:firstColumn="0" w:lastColumn="0" w:oddVBand="0" w:evenVBand="0" w:oddHBand="0" w:evenHBand="0" w:firstRowFirstColumn="0" w:firstRowLastColumn="0" w:lastRowFirstColumn="0" w:lastRowLastColumn="0"/>
              <w:rPr>
                <w:sz w:val="18"/>
                <w:szCs w:val="18"/>
                <w:lang w:val="en-GB"/>
              </w:rPr>
            </w:pPr>
            <w:r w:rsidRPr="00E868CE">
              <w:rPr>
                <w:sz w:val="18"/>
                <w:szCs w:val="18"/>
                <w:lang w:val="en-GB"/>
              </w:rPr>
              <w:t>(tw:((tw:(cells)) OR (tw:(periodontal ligament)) OR (tw:(tooth)) OR (tw:(tooth injuries)) OR (tw:(tooth avulsion)) OR (tw:(periodontal ligament$)) OR (tw:(alveolodental membrane$)) OR (tw:(alveolodental ligament)) OR (tw:(alveolodental ligament$)) OR (tw:(teeth)) OR (tw:(tooth injury)) OR (tw:(teeth injuries)) OR (tw:(tooth avulsions)) OR (tw:(avulsed tooth)) OR (tw:(tooth dislocation)) OR (tw:(tooth dislocations)) OR (tw:(tooth luxation)) OR (tw:(tooth luxations)) OR (tw:(avulsion)) OR (tw:(dental trauma)) OR (tw:(avulsed teeth)) OR (tw:(periodontal ligament cells)) OR (tw:(trauma)))) AND (tw:((tw:(storage media)) OR (tw:(transport media)) OR (tw:(storage medium)))) AND (tw:((tw:(hanks balanced salt solution)) OR (tw:(hanks' balanced salt solution)) OR (tw:(save-a-tooth (salt) solution))))</w:t>
            </w:r>
          </w:p>
        </w:tc>
      </w:tr>
      <w:tr w:rsidR="002424FE" w:rsidRPr="00343275" w14:paraId="75A46C51" w14:textId="77777777" w:rsidTr="002B2589">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1273" w:type="dxa"/>
          </w:tcPr>
          <w:p w14:paraId="4F6E6BDA" w14:textId="77777777" w:rsidR="002424FE" w:rsidRPr="006A589A" w:rsidRDefault="002424FE" w:rsidP="002B2589">
            <w:pPr>
              <w:jc w:val="center"/>
              <w:rPr>
                <w:sz w:val="18"/>
                <w:szCs w:val="18"/>
              </w:rPr>
            </w:pPr>
            <w:r w:rsidRPr="006A589A">
              <w:rPr>
                <w:sz w:val="18"/>
                <w:szCs w:val="18"/>
              </w:rPr>
              <w:t>GOOGLE SCHOLAR</w:t>
            </w:r>
          </w:p>
        </w:tc>
        <w:tc>
          <w:tcPr>
            <w:tcW w:w="8080" w:type="dxa"/>
          </w:tcPr>
          <w:p w14:paraId="5A2C6ED3" w14:textId="2748FA83" w:rsidR="002424FE" w:rsidRPr="002B2589" w:rsidRDefault="00AD7B77" w:rsidP="00E868CE">
            <w:pPr>
              <w:cnfStyle w:val="000000100000" w:firstRow="0" w:lastRow="0" w:firstColumn="0" w:lastColumn="0" w:oddVBand="0" w:evenVBand="0" w:oddHBand="1" w:evenHBand="0" w:firstRowFirstColumn="0" w:firstRowLastColumn="0" w:lastRowFirstColumn="0" w:lastRowLastColumn="0"/>
              <w:rPr>
                <w:sz w:val="18"/>
                <w:szCs w:val="18"/>
                <w:lang w:val="en-GB"/>
              </w:rPr>
            </w:pPr>
            <w:r w:rsidRPr="00AD7B77">
              <w:rPr>
                <w:sz w:val="18"/>
                <w:szCs w:val="18"/>
                <w:lang w:val="en-GB"/>
              </w:rPr>
              <w:t>"tooth avulsion"+"storage media"+"hanks balanced salt solution"</w:t>
            </w:r>
          </w:p>
        </w:tc>
      </w:tr>
    </w:tbl>
    <w:p w14:paraId="40E129D6" w14:textId="77777777" w:rsidR="00DD756F" w:rsidRPr="00F8543E" w:rsidRDefault="00DD756F" w:rsidP="008921A4">
      <w:pPr>
        <w:widowControl w:val="0"/>
        <w:autoSpaceDE w:val="0"/>
        <w:autoSpaceDN w:val="0"/>
        <w:adjustRightInd w:val="0"/>
        <w:spacing w:after="240" w:line="280" w:lineRule="atLeast"/>
        <w:jc w:val="both"/>
        <w:rPr>
          <w:rFonts w:ascii="Times" w:hAnsi="Times" w:cs="Times"/>
          <w:color w:val="202226"/>
          <w:kern w:val="0"/>
          <w:sz w:val="24"/>
          <w:szCs w:val="24"/>
          <w:lang w:val="en-US" w:eastAsia="pt-BR"/>
        </w:rPr>
        <w:sectPr w:rsidR="00DD756F" w:rsidRPr="00F8543E" w:rsidSect="004F01C6">
          <w:pgSz w:w="12240" w:h="15840"/>
          <w:pgMar w:top="1440" w:right="1800" w:bottom="1440" w:left="1800" w:header="708" w:footer="708" w:gutter="0"/>
          <w:cols w:space="708"/>
          <w:docGrid w:linePitch="360"/>
        </w:sectPr>
      </w:pPr>
    </w:p>
    <w:p w14:paraId="30F53EB6" w14:textId="4241262A" w:rsidR="00C543A3" w:rsidRPr="00303087" w:rsidRDefault="00C543A3" w:rsidP="001509B7">
      <w:pPr>
        <w:tabs>
          <w:tab w:val="left" w:pos="5413"/>
        </w:tabs>
        <w:outlineLvl w:val="0"/>
        <w:rPr>
          <w:lang w:val="en-US"/>
        </w:rPr>
      </w:pPr>
    </w:p>
    <w:sectPr w:rsidR="00C543A3" w:rsidRPr="00303087" w:rsidSect="008921A4">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8CE8CE" w14:textId="77777777" w:rsidR="00D801FA" w:rsidRDefault="00D801FA">
      <w:r>
        <w:separator/>
      </w:r>
    </w:p>
  </w:endnote>
  <w:endnote w:type="continuationSeparator" w:id="0">
    <w:p w14:paraId="09734574" w14:textId="77777777" w:rsidR="00D801FA" w:rsidRDefault="00D801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auto"/>
    <w:pitch w:val="variable"/>
    <w:sig w:usb0="00000287" w:usb1="00000000" w:usb2="00000000" w:usb3="00000000" w:csb0="0000009F"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815011" w14:textId="77777777" w:rsidR="00D801FA" w:rsidRDefault="00D801FA">
      <w:r>
        <w:separator/>
      </w:r>
    </w:p>
  </w:footnote>
  <w:footnote w:type="continuationSeparator" w:id="0">
    <w:p w14:paraId="71D66146" w14:textId="77777777" w:rsidR="00D801FA" w:rsidRDefault="00D801F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DDCA2D2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309E5EBC"/>
    <w:multiLevelType w:val="hybridMultilevel"/>
    <w:tmpl w:val="6AC8030A"/>
    <w:lvl w:ilvl="0" w:tplc="01128C14">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9"/>
  <w:hideSpellingErrors/>
  <w:hideGrammaticalError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0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4E76"/>
    <w:rsid w:val="0002134D"/>
    <w:rsid w:val="00040DDA"/>
    <w:rsid w:val="00056060"/>
    <w:rsid w:val="00070705"/>
    <w:rsid w:val="00081EFB"/>
    <w:rsid w:val="00082AD0"/>
    <w:rsid w:val="00082C18"/>
    <w:rsid w:val="0009699A"/>
    <w:rsid w:val="000B00CF"/>
    <w:rsid w:val="000B7E47"/>
    <w:rsid w:val="000C3B95"/>
    <w:rsid w:val="000C66C6"/>
    <w:rsid w:val="000C732E"/>
    <w:rsid w:val="000F0565"/>
    <w:rsid w:val="00111AA6"/>
    <w:rsid w:val="001124F6"/>
    <w:rsid w:val="00125AA0"/>
    <w:rsid w:val="001509B7"/>
    <w:rsid w:val="00190CC9"/>
    <w:rsid w:val="00192908"/>
    <w:rsid w:val="001B7CCB"/>
    <w:rsid w:val="001D08E5"/>
    <w:rsid w:val="00231476"/>
    <w:rsid w:val="00236660"/>
    <w:rsid w:val="0024026A"/>
    <w:rsid w:val="002424FE"/>
    <w:rsid w:val="00247171"/>
    <w:rsid w:val="00251695"/>
    <w:rsid w:val="00256312"/>
    <w:rsid w:val="00293E5F"/>
    <w:rsid w:val="002A4DFC"/>
    <w:rsid w:val="002B2589"/>
    <w:rsid w:val="002D6E63"/>
    <w:rsid w:val="002E42AB"/>
    <w:rsid w:val="002E799E"/>
    <w:rsid w:val="002F3760"/>
    <w:rsid w:val="0030238A"/>
    <w:rsid w:val="00303087"/>
    <w:rsid w:val="0031644D"/>
    <w:rsid w:val="003263CA"/>
    <w:rsid w:val="0033267D"/>
    <w:rsid w:val="00342BE7"/>
    <w:rsid w:val="00343C87"/>
    <w:rsid w:val="00347DA1"/>
    <w:rsid w:val="0036336B"/>
    <w:rsid w:val="003738D2"/>
    <w:rsid w:val="003946C8"/>
    <w:rsid w:val="003A33BD"/>
    <w:rsid w:val="003B2229"/>
    <w:rsid w:val="003B658B"/>
    <w:rsid w:val="003E65AA"/>
    <w:rsid w:val="003F033D"/>
    <w:rsid w:val="003F11BB"/>
    <w:rsid w:val="00412983"/>
    <w:rsid w:val="00435085"/>
    <w:rsid w:val="00444C8D"/>
    <w:rsid w:val="00455834"/>
    <w:rsid w:val="004573ED"/>
    <w:rsid w:val="00475E4B"/>
    <w:rsid w:val="00491D48"/>
    <w:rsid w:val="004C0346"/>
    <w:rsid w:val="004D09BB"/>
    <w:rsid w:val="004D3AA5"/>
    <w:rsid w:val="004E1045"/>
    <w:rsid w:val="004E37CE"/>
    <w:rsid w:val="004F01C6"/>
    <w:rsid w:val="00503CC2"/>
    <w:rsid w:val="005063F1"/>
    <w:rsid w:val="00513184"/>
    <w:rsid w:val="005150AC"/>
    <w:rsid w:val="00535CE9"/>
    <w:rsid w:val="00537906"/>
    <w:rsid w:val="00541CE1"/>
    <w:rsid w:val="005509AC"/>
    <w:rsid w:val="00564AEA"/>
    <w:rsid w:val="00585B53"/>
    <w:rsid w:val="005A0FF0"/>
    <w:rsid w:val="005A5C50"/>
    <w:rsid w:val="005D727E"/>
    <w:rsid w:val="005E0986"/>
    <w:rsid w:val="005E66A6"/>
    <w:rsid w:val="005F12A1"/>
    <w:rsid w:val="005F3FCD"/>
    <w:rsid w:val="006076C6"/>
    <w:rsid w:val="00613C1B"/>
    <w:rsid w:val="00643649"/>
    <w:rsid w:val="00657BB0"/>
    <w:rsid w:val="00663BC8"/>
    <w:rsid w:val="0067015D"/>
    <w:rsid w:val="006749BE"/>
    <w:rsid w:val="00690991"/>
    <w:rsid w:val="00695CC2"/>
    <w:rsid w:val="006D603A"/>
    <w:rsid w:val="006D68C2"/>
    <w:rsid w:val="006E738A"/>
    <w:rsid w:val="006F014F"/>
    <w:rsid w:val="006F634D"/>
    <w:rsid w:val="0072114E"/>
    <w:rsid w:val="00742263"/>
    <w:rsid w:val="00743754"/>
    <w:rsid w:val="007546CB"/>
    <w:rsid w:val="00773F1D"/>
    <w:rsid w:val="00775D28"/>
    <w:rsid w:val="007D54F9"/>
    <w:rsid w:val="007D5C05"/>
    <w:rsid w:val="00806517"/>
    <w:rsid w:val="00811CF7"/>
    <w:rsid w:val="00813E2D"/>
    <w:rsid w:val="00817B0B"/>
    <w:rsid w:val="00823C44"/>
    <w:rsid w:val="008445FC"/>
    <w:rsid w:val="0085547B"/>
    <w:rsid w:val="00863F86"/>
    <w:rsid w:val="008921A4"/>
    <w:rsid w:val="00892966"/>
    <w:rsid w:val="0089641B"/>
    <w:rsid w:val="008A5041"/>
    <w:rsid w:val="008B372D"/>
    <w:rsid w:val="008D7742"/>
    <w:rsid w:val="008E59BA"/>
    <w:rsid w:val="008F2BBA"/>
    <w:rsid w:val="00920413"/>
    <w:rsid w:val="00924634"/>
    <w:rsid w:val="00932C6A"/>
    <w:rsid w:val="00937541"/>
    <w:rsid w:val="009675C8"/>
    <w:rsid w:val="009C0BED"/>
    <w:rsid w:val="009E17B0"/>
    <w:rsid w:val="009F30CF"/>
    <w:rsid w:val="009F47F2"/>
    <w:rsid w:val="009F489E"/>
    <w:rsid w:val="00A01B48"/>
    <w:rsid w:val="00A13C08"/>
    <w:rsid w:val="00A13CB4"/>
    <w:rsid w:val="00A336FC"/>
    <w:rsid w:val="00A36F07"/>
    <w:rsid w:val="00A375D7"/>
    <w:rsid w:val="00A465ED"/>
    <w:rsid w:val="00A52051"/>
    <w:rsid w:val="00A52DB2"/>
    <w:rsid w:val="00A6596A"/>
    <w:rsid w:val="00A8392B"/>
    <w:rsid w:val="00A92665"/>
    <w:rsid w:val="00A92A55"/>
    <w:rsid w:val="00A95A76"/>
    <w:rsid w:val="00AB4BCF"/>
    <w:rsid w:val="00AC1522"/>
    <w:rsid w:val="00AC3817"/>
    <w:rsid w:val="00AD7B77"/>
    <w:rsid w:val="00AE1C04"/>
    <w:rsid w:val="00B049C3"/>
    <w:rsid w:val="00B242F1"/>
    <w:rsid w:val="00B53C3D"/>
    <w:rsid w:val="00B5497E"/>
    <w:rsid w:val="00BA3F6A"/>
    <w:rsid w:val="00BC263A"/>
    <w:rsid w:val="00C01FDD"/>
    <w:rsid w:val="00C132D5"/>
    <w:rsid w:val="00C142F3"/>
    <w:rsid w:val="00C14B9A"/>
    <w:rsid w:val="00C266FE"/>
    <w:rsid w:val="00C543A3"/>
    <w:rsid w:val="00C57E94"/>
    <w:rsid w:val="00C63328"/>
    <w:rsid w:val="00C6430F"/>
    <w:rsid w:val="00C74E76"/>
    <w:rsid w:val="00C76FCC"/>
    <w:rsid w:val="00C976AA"/>
    <w:rsid w:val="00CB3624"/>
    <w:rsid w:val="00CB7BCC"/>
    <w:rsid w:val="00CD216D"/>
    <w:rsid w:val="00CE0C1F"/>
    <w:rsid w:val="00CF356C"/>
    <w:rsid w:val="00CF3DFC"/>
    <w:rsid w:val="00D027B3"/>
    <w:rsid w:val="00D0632B"/>
    <w:rsid w:val="00D07974"/>
    <w:rsid w:val="00D3562D"/>
    <w:rsid w:val="00D631E8"/>
    <w:rsid w:val="00D65B16"/>
    <w:rsid w:val="00D801FA"/>
    <w:rsid w:val="00D9637F"/>
    <w:rsid w:val="00DD02C7"/>
    <w:rsid w:val="00DD0802"/>
    <w:rsid w:val="00DD4A78"/>
    <w:rsid w:val="00DD756F"/>
    <w:rsid w:val="00DE02B7"/>
    <w:rsid w:val="00DE53F4"/>
    <w:rsid w:val="00DF1B84"/>
    <w:rsid w:val="00DF36FE"/>
    <w:rsid w:val="00E04301"/>
    <w:rsid w:val="00E070CB"/>
    <w:rsid w:val="00E36670"/>
    <w:rsid w:val="00E424EC"/>
    <w:rsid w:val="00E52A7A"/>
    <w:rsid w:val="00E868CE"/>
    <w:rsid w:val="00E94246"/>
    <w:rsid w:val="00E952AB"/>
    <w:rsid w:val="00EB6C1C"/>
    <w:rsid w:val="00EB7A6D"/>
    <w:rsid w:val="00EC4D8F"/>
    <w:rsid w:val="00EE48EC"/>
    <w:rsid w:val="00EF286B"/>
    <w:rsid w:val="00F01C3A"/>
    <w:rsid w:val="00F0704A"/>
    <w:rsid w:val="00F162A4"/>
    <w:rsid w:val="00F72B89"/>
    <w:rsid w:val="00F82F39"/>
    <w:rsid w:val="00F9186C"/>
    <w:rsid w:val="00FA088B"/>
    <w:rsid w:val="00FF641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230204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Typewriter"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C74E76"/>
    <w:rPr>
      <w:color w:val="000000"/>
      <w:kern w:val="28"/>
      <w:lang w:val="en-CA" w:eastAsia="en-CA"/>
    </w:rPr>
  </w:style>
  <w:style w:type="paragraph" w:styleId="Heading2">
    <w:name w:val="heading 2"/>
    <w:basedOn w:val="Normal"/>
    <w:next w:val="Normal"/>
    <w:qFormat/>
    <w:rsid w:val="00C74E76"/>
    <w:pPr>
      <w:jc w:val="center"/>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C74E76"/>
    <w:pPr>
      <w:tabs>
        <w:tab w:val="center" w:pos="4320"/>
        <w:tab w:val="right" w:pos="8640"/>
      </w:tabs>
    </w:pPr>
    <w:rPr>
      <w:rFonts w:ascii="Garamond" w:hAnsi="Garamond"/>
      <w:color w:val="008000"/>
      <w:w w:val="120"/>
      <w:kern w:val="0"/>
      <w:sz w:val="24"/>
      <w:szCs w:val="24"/>
      <w:lang w:eastAsia="en-US"/>
    </w:rPr>
  </w:style>
  <w:style w:type="paragraph" w:styleId="Footer">
    <w:name w:val="footer"/>
    <w:basedOn w:val="Normal"/>
    <w:rsid w:val="00C74E76"/>
    <w:pPr>
      <w:tabs>
        <w:tab w:val="center" w:pos="4320"/>
        <w:tab w:val="right" w:pos="8640"/>
      </w:tabs>
    </w:pPr>
  </w:style>
  <w:style w:type="character" w:styleId="Hyperlink">
    <w:name w:val="Hyperlink"/>
    <w:rsid w:val="00C74E76"/>
    <w:rPr>
      <w:color w:val="0066FF"/>
      <w:u w:val="single"/>
    </w:rPr>
  </w:style>
  <w:style w:type="table" w:styleId="PlainTable2">
    <w:name w:val="Plain Table 2"/>
    <w:basedOn w:val="TableNormal"/>
    <w:uiPriority w:val="42"/>
    <w:rsid w:val="008921A4"/>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4F01C6"/>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rsid w:val="009C0BED"/>
    <w:rPr>
      <w:sz w:val="18"/>
      <w:szCs w:val="18"/>
    </w:rPr>
  </w:style>
  <w:style w:type="paragraph" w:styleId="CommentText">
    <w:name w:val="annotation text"/>
    <w:basedOn w:val="Normal"/>
    <w:link w:val="CommentTextChar"/>
    <w:rsid w:val="009C0BED"/>
    <w:rPr>
      <w:sz w:val="24"/>
      <w:szCs w:val="24"/>
    </w:rPr>
  </w:style>
  <w:style w:type="character" w:customStyle="1" w:styleId="CommentTextChar">
    <w:name w:val="Comment Text Char"/>
    <w:basedOn w:val="DefaultParagraphFont"/>
    <w:link w:val="CommentText"/>
    <w:rsid w:val="009C0BED"/>
    <w:rPr>
      <w:color w:val="000000"/>
      <w:kern w:val="28"/>
      <w:sz w:val="24"/>
      <w:szCs w:val="24"/>
      <w:lang w:val="en-CA" w:eastAsia="en-CA"/>
    </w:rPr>
  </w:style>
  <w:style w:type="paragraph" w:styleId="CommentSubject">
    <w:name w:val="annotation subject"/>
    <w:basedOn w:val="CommentText"/>
    <w:next w:val="CommentText"/>
    <w:link w:val="CommentSubjectChar"/>
    <w:rsid w:val="009C0BED"/>
    <w:rPr>
      <w:b/>
      <w:bCs/>
      <w:sz w:val="20"/>
      <w:szCs w:val="20"/>
    </w:rPr>
  </w:style>
  <w:style w:type="character" w:customStyle="1" w:styleId="CommentSubjectChar">
    <w:name w:val="Comment Subject Char"/>
    <w:basedOn w:val="CommentTextChar"/>
    <w:link w:val="CommentSubject"/>
    <w:rsid w:val="009C0BED"/>
    <w:rPr>
      <w:b/>
      <w:bCs/>
      <w:color w:val="000000"/>
      <w:kern w:val="28"/>
      <w:sz w:val="24"/>
      <w:szCs w:val="24"/>
      <w:lang w:val="en-CA" w:eastAsia="en-CA"/>
    </w:rPr>
  </w:style>
  <w:style w:type="paragraph" w:styleId="BalloonText">
    <w:name w:val="Balloon Text"/>
    <w:basedOn w:val="Normal"/>
    <w:link w:val="BalloonTextChar"/>
    <w:rsid w:val="009C0BED"/>
    <w:rPr>
      <w:sz w:val="18"/>
      <w:szCs w:val="18"/>
    </w:rPr>
  </w:style>
  <w:style w:type="character" w:customStyle="1" w:styleId="BalloonTextChar">
    <w:name w:val="Balloon Text Char"/>
    <w:basedOn w:val="DefaultParagraphFont"/>
    <w:link w:val="BalloonText"/>
    <w:rsid w:val="009C0BED"/>
    <w:rPr>
      <w:color w:val="000000"/>
      <w:kern w:val="28"/>
      <w:sz w:val="18"/>
      <w:szCs w:val="18"/>
      <w:lang w:val="en-CA" w:eastAsia="en-CA"/>
    </w:rPr>
  </w:style>
  <w:style w:type="paragraph" w:styleId="Revision">
    <w:name w:val="Revision"/>
    <w:hidden/>
    <w:uiPriority w:val="71"/>
    <w:rsid w:val="00A01B48"/>
    <w:rPr>
      <w:color w:val="000000"/>
      <w:kern w:val="28"/>
      <w:lang w:val="en-CA" w:eastAsia="en-CA"/>
    </w:rPr>
  </w:style>
  <w:style w:type="table" w:styleId="TableGrid">
    <w:name w:val="Table Grid"/>
    <w:basedOn w:val="TableNormal"/>
    <w:rsid w:val="00BC26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2424FE"/>
  </w:style>
  <w:style w:type="table" w:styleId="TableGridLight">
    <w:name w:val="Grid Table Light"/>
    <w:basedOn w:val="TableNormal"/>
    <w:uiPriority w:val="40"/>
    <w:rsid w:val="002424FE"/>
    <w:rPr>
      <w:rFonts w:asciiTheme="minorHAnsi" w:eastAsiaTheme="minorHAnsi" w:hAnsiTheme="minorHAnsi" w:cstheme="minorBidi"/>
      <w:sz w:val="24"/>
      <w:szCs w:val="24"/>
      <w:lang w:eastAsia="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ListParagraph">
    <w:name w:val="List Paragraph"/>
    <w:basedOn w:val="Normal"/>
    <w:uiPriority w:val="72"/>
    <w:rsid w:val="002516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638356">
      <w:bodyDiv w:val="1"/>
      <w:marLeft w:val="0"/>
      <w:marRight w:val="0"/>
      <w:marTop w:val="0"/>
      <w:marBottom w:val="0"/>
      <w:divBdr>
        <w:top w:val="none" w:sz="0" w:space="0" w:color="auto"/>
        <w:left w:val="none" w:sz="0" w:space="0" w:color="auto"/>
        <w:bottom w:val="none" w:sz="0" w:space="0" w:color="auto"/>
        <w:right w:val="none" w:sz="0" w:space="0" w:color="auto"/>
      </w:divBdr>
    </w:div>
    <w:div w:id="1110901266">
      <w:bodyDiv w:val="1"/>
      <w:marLeft w:val="0"/>
      <w:marRight w:val="0"/>
      <w:marTop w:val="0"/>
      <w:marBottom w:val="0"/>
      <w:divBdr>
        <w:top w:val="none" w:sz="0" w:space="0" w:color="auto"/>
        <w:left w:val="none" w:sz="0" w:space="0" w:color="auto"/>
        <w:bottom w:val="none" w:sz="0" w:space="0" w:color="auto"/>
        <w:right w:val="none" w:sz="0" w:space="0" w:color="auto"/>
      </w:divBdr>
    </w:div>
    <w:div w:id="1155683560">
      <w:bodyDiv w:val="1"/>
      <w:marLeft w:val="0"/>
      <w:marRight w:val="0"/>
      <w:marTop w:val="0"/>
      <w:marBottom w:val="0"/>
      <w:divBdr>
        <w:top w:val="none" w:sz="0" w:space="0" w:color="auto"/>
        <w:left w:val="none" w:sz="0" w:space="0" w:color="auto"/>
        <w:bottom w:val="none" w:sz="0" w:space="0" w:color="auto"/>
        <w:right w:val="none" w:sz="0" w:space="0" w:color="auto"/>
      </w:divBdr>
    </w:div>
    <w:div w:id="1507866226">
      <w:bodyDiv w:val="1"/>
      <w:marLeft w:val="0"/>
      <w:marRight w:val="0"/>
      <w:marTop w:val="0"/>
      <w:marBottom w:val="0"/>
      <w:divBdr>
        <w:top w:val="none" w:sz="0" w:space="0" w:color="auto"/>
        <w:left w:val="none" w:sz="0" w:space="0" w:color="auto"/>
        <w:bottom w:val="none" w:sz="0" w:space="0" w:color="auto"/>
        <w:right w:val="none" w:sz="0" w:space="0" w:color="auto"/>
      </w:divBdr>
    </w:div>
    <w:div w:id="1717049491">
      <w:bodyDiv w:val="1"/>
      <w:marLeft w:val="0"/>
      <w:marRight w:val="0"/>
      <w:marTop w:val="0"/>
      <w:marBottom w:val="0"/>
      <w:divBdr>
        <w:top w:val="none" w:sz="0" w:space="0" w:color="auto"/>
        <w:left w:val="none" w:sz="0" w:space="0" w:color="auto"/>
        <w:bottom w:val="none" w:sz="0" w:space="0" w:color="auto"/>
        <w:right w:val="none" w:sz="0" w:space="0" w:color="auto"/>
      </w:divBdr>
    </w:div>
    <w:div w:id="1858034758">
      <w:bodyDiv w:val="1"/>
      <w:marLeft w:val="0"/>
      <w:marRight w:val="0"/>
      <w:marTop w:val="0"/>
      <w:marBottom w:val="0"/>
      <w:divBdr>
        <w:top w:val="none" w:sz="0" w:space="0" w:color="auto"/>
        <w:left w:val="none" w:sz="0" w:space="0" w:color="auto"/>
        <w:bottom w:val="none" w:sz="0" w:space="0" w:color="auto"/>
        <w:right w:val="none" w:sz="0" w:space="0" w:color="auto"/>
      </w:divBdr>
    </w:div>
    <w:div w:id="1906715326">
      <w:bodyDiv w:val="1"/>
      <w:marLeft w:val="0"/>
      <w:marRight w:val="0"/>
      <w:marTop w:val="0"/>
      <w:marBottom w:val="0"/>
      <w:divBdr>
        <w:top w:val="none" w:sz="0" w:space="0" w:color="auto"/>
        <w:left w:val="none" w:sz="0" w:space="0" w:color="auto"/>
        <w:bottom w:val="none" w:sz="0" w:space="0" w:color="auto"/>
        <w:right w:val="none" w:sz="0" w:space="0" w:color="auto"/>
      </w:divBdr>
    </w:div>
    <w:div w:id="1912736103">
      <w:bodyDiv w:val="1"/>
      <w:marLeft w:val="0"/>
      <w:marRight w:val="0"/>
      <w:marTop w:val="0"/>
      <w:marBottom w:val="0"/>
      <w:divBdr>
        <w:top w:val="none" w:sz="0" w:space="0" w:color="auto"/>
        <w:left w:val="none" w:sz="0" w:space="0" w:color="auto"/>
        <w:bottom w:val="none" w:sz="0" w:space="0" w:color="auto"/>
        <w:right w:val="none" w:sz="0" w:space="0" w:color="auto"/>
      </w:divBdr>
    </w:div>
    <w:div w:id="21217960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59</Words>
  <Characters>5471</Characters>
  <Application>Microsoft Macintosh Word</Application>
  <DocSecurity>0</DocSecurity>
  <Lines>45</Lines>
  <Paragraphs>12</Paragraphs>
  <ScaleCrop>false</ScaleCrop>
  <HeadingPairs>
    <vt:vector size="2" baseType="variant">
      <vt:variant>
        <vt:lpstr>Título</vt:lpstr>
      </vt:variant>
      <vt:variant>
        <vt:i4>1</vt:i4>
      </vt:variant>
    </vt:vector>
  </HeadingPairs>
  <TitlesOfParts>
    <vt:vector size="1" baseType="lpstr">
      <vt:lpstr>PRISMA 2009 Flow Diagram</vt:lpstr>
    </vt:vector>
  </TitlesOfParts>
  <Company>OHRI</Company>
  <LinksUpToDate>false</LinksUpToDate>
  <CharactersWithSpaces>6418</CharactersWithSpaces>
  <SharedDoc>false</SharedDoc>
  <HLinks>
    <vt:vector size="6" baseType="variant">
      <vt:variant>
        <vt:i4>5439587</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09 Flow Diagram</dc:title>
  <dc:subject/>
  <dc:creator>mocampo</dc:creator>
  <cp:keywords/>
  <cp:lastModifiedBy>Nathália Fagundes</cp:lastModifiedBy>
  <cp:revision>6</cp:revision>
  <cp:lastPrinted>2015-12-01T17:00:00Z</cp:lastPrinted>
  <dcterms:created xsi:type="dcterms:W3CDTF">2018-02-16T17:36:00Z</dcterms:created>
  <dcterms:modified xsi:type="dcterms:W3CDTF">2018-07-04T01:36:00Z</dcterms:modified>
</cp:coreProperties>
</file>